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26A7" w14:textId="45318B77" w:rsidR="005269FF" w:rsidRPr="0058028A" w:rsidRDefault="00686950" w:rsidP="005269FF">
      <w:pPr>
        <w:rPr>
          <w:rFonts w:ascii="Times New Roman" w:hAnsi="Times New Roman" w:cs="Times New Roman"/>
          <w:b/>
          <w:bCs/>
          <w:sz w:val="24"/>
        </w:rPr>
      </w:pPr>
      <w:r w:rsidRPr="0058028A">
        <w:rPr>
          <w:rFonts w:ascii="Times New Roman" w:hAnsi="Times New Roman" w:cs="Times New Roman" w:hint="eastAsia"/>
          <w:b/>
          <w:bCs/>
          <w:sz w:val="24"/>
        </w:rPr>
        <w:t>S</w:t>
      </w:r>
      <w:r w:rsidRPr="0058028A">
        <w:rPr>
          <w:rFonts w:ascii="Times New Roman" w:hAnsi="Times New Roman" w:cs="Times New Roman"/>
          <w:b/>
          <w:bCs/>
          <w:sz w:val="24"/>
        </w:rPr>
        <w:t>upplementary materials</w:t>
      </w:r>
    </w:p>
    <w:p w14:paraId="24764451" w14:textId="7D13B6E5" w:rsidR="00686950" w:rsidRPr="0058028A" w:rsidRDefault="00686950" w:rsidP="00E94B13">
      <w:pPr>
        <w:jc w:val="center"/>
        <w:rPr>
          <w:rFonts w:ascii="Times New Roman" w:hAnsi="Times New Roman" w:cs="Times New Roman"/>
          <w:sz w:val="24"/>
        </w:rPr>
      </w:pPr>
      <w:r w:rsidRPr="0058028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85C7C34" wp14:editId="31B95E45">
            <wp:extent cx="3065488" cy="243096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6345" cy="243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63FA3" w14:textId="18C02977" w:rsidR="00686950" w:rsidRPr="00724CF6" w:rsidRDefault="00686950" w:rsidP="005269F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>Figure S1. Flow diagram.</w:t>
      </w:r>
    </w:p>
    <w:p w14:paraId="1F037221" w14:textId="77777777" w:rsidR="00686950" w:rsidRPr="0058028A" w:rsidRDefault="00686950" w:rsidP="005269FF">
      <w:pPr>
        <w:rPr>
          <w:rFonts w:ascii="Times New Roman" w:hAnsi="Times New Roman" w:cs="Times New Roman"/>
          <w:color w:val="FF0000"/>
          <w:sz w:val="24"/>
        </w:rPr>
      </w:pPr>
    </w:p>
    <w:p w14:paraId="69A04C1B" w14:textId="77777777" w:rsidR="00686950" w:rsidRPr="0058028A" w:rsidRDefault="00686950" w:rsidP="00686950">
      <w:pPr>
        <w:jc w:val="center"/>
        <w:rPr>
          <w:rFonts w:ascii="Times New Roman" w:hAnsi="Times New Roman" w:cs="Times New Roman"/>
          <w:sz w:val="24"/>
        </w:rPr>
      </w:pPr>
      <w:r w:rsidRPr="0058028A">
        <w:rPr>
          <w:rFonts w:ascii="Times New Roman" w:hAnsi="Times New Roman" w:cs="Times New Roman"/>
          <w:sz w:val="24"/>
        </w:rPr>
        <w:t xml:space="preserve">     </w:t>
      </w:r>
      <w:r w:rsidRPr="0058028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015286" wp14:editId="6CC799CC">
            <wp:extent cx="4536226" cy="27261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0677" cy="272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4997A" w14:textId="5B5C6C04" w:rsidR="00686950" w:rsidRPr="0058028A" w:rsidRDefault="00686950" w:rsidP="00686950">
      <w:pPr>
        <w:rPr>
          <w:rFonts w:ascii="Times New Roman" w:hAnsi="Times New Roman" w:cs="Times New Roman"/>
          <w:sz w:val="24"/>
        </w:rPr>
      </w:pP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>Figure S2.</w:t>
      </w:r>
      <w:r w:rsidRPr="0058028A">
        <w:rPr>
          <w:rFonts w:ascii="Times New Roman" w:hAnsi="Times New Roman" w:cs="Times New Roman"/>
          <w:sz w:val="24"/>
        </w:rPr>
        <w:t xml:space="preserve"> Changes </w:t>
      </w:r>
      <w:r w:rsidR="0031663B">
        <w:rPr>
          <w:rFonts w:ascii="Times New Roman" w:hAnsi="Times New Roman" w:cs="Times New Roman"/>
          <w:sz w:val="24"/>
        </w:rPr>
        <w:t>i</w:t>
      </w:r>
      <w:r w:rsidRPr="0058028A">
        <w:rPr>
          <w:rFonts w:ascii="Times New Roman" w:hAnsi="Times New Roman" w:cs="Times New Roman"/>
          <w:sz w:val="24"/>
        </w:rPr>
        <w:t xml:space="preserve">n overall fungal </w:t>
      </w:r>
      <w:r w:rsidR="00724CF6">
        <w:rPr>
          <w:rFonts w:ascii="Times New Roman" w:hAnsi="Times New Roman" w:cs="Times New Roman"/>
          <w:sz w:val="24"/>
        </w:rPr>
        <w:t xml:space="preserve">community </w:t>
      </w:r>
      <w:r w:rsidRPr="0058028A">
        <w:rPr>
          <w:rFonts w:ascii="Times New Roman" w:hAnsi="Times New Roman" w:cs="Times New Roman"/>
          <w:sz w:val="24"/>
        </w:rPr>
        <w:t>structures at the phylum level (A) and class level (B) in fecal samples collected from donor</w:t>
      </w:r>
      <w:r w:rsidR="00724CF6">
        <w:rPr>
          <w:rFonts w:ascii="Times New Roman" w:hAnsi="Times New Roman" w:cs="Times New Roman"/>
          <w:sz w:val="24"/>
        </w:rPr>
        <w:t>s</w:t>
      </w:r>
      <w:r w:rsidRPr="0058028A">
        <w:rPr>
          <w:rFonts w:ascii="Times New Roman" w:hAnsi="Times New Roman" w:cs="Times New Roman"/>
          <w:sz w:val="24"/>
        </w:rPr>
        <w:t xml:space="preserve"> and patient</w:t>
      </w:r>
      <w:r w:rsidR="00724CF6">
        <w:rPr>
          <w:rFonts w:ascii="Times New Roman" w:hAnsi="Times New Roman" w:cs="Times New Roman"/>
          <w:sz w:val="24"/>
        </w:rPr>
        <w:t>s</w:t>
      </w:r>
      <w:r w:rsidRPr="0058028A">
        <w:rPr>
          <w:rFonts w:ascii="Times New Roman" w:hAnsi="Times New Roman" w:cs="Times New Roman"/>
          <w:sz w:val="24"/>
        </w:rPr>
        <w:t>.</w:t>
      </w:r>
    </w:p>
    <w:p w14:paraId="70D0A5D9" w14:textId="77777777" w:rsidR="00686950" w:rsidRPr="0031663B" w:rsidRDefault="00686950" w:rsidP="00686950">
      <w:pPr>
        <w:rPr>
          <w:rFonts w:ascii="Times New Roman" w:hAnsi="Times New Roman" w:cs="Times New Roman"/>
          <w:sz w:val="24"/>
        </w:rPr>
      </w:pPr>
    </w:p>
    <w:p w14:paraId="0F776F72" w14:textId="77777777" w:rsidR="00686950" w:rsidRPr="0058028A" w:rsidRDefault="00686950" w:rsidP="00686950">
      <w:pPr>
        <w:jc w:val="center"/>
        <w:rPr>
          <w:rFonts w:ascii="Times New Roman" w:hAnsi="Times New Roman" w:cs="Times New Roman"/>
          <w:sz w:val="24"/>
        </w:rPr>
      </w:pPr>
      <w:r w:rsidRPr="0058028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0640D03" wp14:editId="59540720">
            <wp:extent cx="4110528" cy="3293375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5090" cy="329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B1465" w14:textId="473DC631" w:rsidR="00686950" w:rsidRPr="0058028A" w:rsidRDefault="00686950" w:rsidP="00686950">
      <w:pPr>
        <w:rPr>
          <w:rFonts w:ascii="Times New Roman" w:hAnsi="Times New Roman" w:cs="Times New Roman"/>
          <w:sz w:val="24"/>
        </w:rPr>
      </w:pP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>Figure S3.</w:t>
      </w:r>
      <w:r w:rsidRPr="0058028A">
        <w:rPr>
          <w:rFonts w:ascii="Times New Roman" w:hAnsi="Times New Roman" w:cs="Times New Roman"/>
          <w:color w:val="FF0000"/>
          <w:sz w:val="24"/>
        </w:rPr>
        <w:t xml:space="preserve"> </w:t>
      </w:r>
      <w:r w:rsidRPr="0058028A">
        <w:rPr>
          <w:rFonts w:ascii="Times New Roman" w:hAnsi="Times New Roman" w:cs="Times New Roman"/>
          <w:b/>
          <w:bCs/>
          <w:sz w:val="24"/>
        </w:rPr>
        <w:t>Differences in gut fungal communities after capsulized FMT treatment in different times on OUT level.</w:t>
      </w:r>
      <w:r w:rsidRPr="0058028A">
        <w:rPr>
          <w:rFonts w:ascii="Times New Roman" w:hAnsi="Times New Roman" w:cs="Times New Roman"/>
          <w:sz w:val="24"/>
        </w:rPr>
        <w:t xml:space="preserve"> Changes of alpha-diversity indexes estimated by richness (Observed OTUs, Chao1), Shannon, and </w:t>
      </w:r>
      <w:proofErr w:type="spellStart"/>
      <w:r w:rsidRPr="0058028A">
        <w:rPr>
          <w:rFonts w:ascii="Times New Roman" w:hAnsi="Times New Roman" w:cs="Times New Roman"/>
          <w:sz w:val="24"/>
        </w:rPr>
        <w:t>Pielou’s</w:t>
      </w:r>
      <w:proofErr w:type="spellEnd"/>
      <w:r w:rsidRPr="0058028A">
        <w:rPr>
          <w:rFonts w:ascii="Times New Roman" w:hAnsi="Times New Roman" w:cs="Times New Roman"/>
          <w:sz w:val="24"/>
        </w:rPr>
        <w:t xml:space="preserve"> evenness of each individual over time. The star indicate the mean value of each timepoint.</w:t>
      </w:r>
    </w:p>
    <w:p w14:paraId="27E92676" w14:textId="77777777" w:rsidR="007668B9" w:rsidRPr="0058028A" w:rsidRDefault="007668B9" w:rsidP="00686950">
      <w:pPr>
        <w:rPr>
          <w:rFonts w:ascii="Times New Roman" w:hAnsi="Times New Roman" w:cs="Times New Roman"/>
          <w:sz w:val="24"/>
        </w:rPr>
      </w:pPr>
    </w:p>
    <w:p w14:paraId="024A5870" w14:textId="77777777" w:rsidR="00686950" w:rsidRPr="0058028A" w:rsidRDefault="00686950" w:rsidP="00686950">
      <w:pPr>
        <w:jc w:val="center"/>
        <w:rPr>
          <w:rFonts w:ascii="Times New Roman" w:hAnsi="Times New Roman" w:cs="Times New Roman"/>
          <w:sz w:val="24"/>
        </w:rPr>
      </w:pPr>
      <w:r w:rsidRPr="0058028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7A24B11" wp14:editId="782688FD">
            <wp:extent cx="3333193" cy="2626821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482" cy="2636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CE267" w14:textId="31E81129" w:rsidR="000A1EFE" w:rsidRPr="00724CF6" w:rsidRDefault="000A1EFE" w:rsidP="000A1EFE">
      <w:pPr>
        <w:rPr>
          <w:rFonts w:ascii="Times New Roman" w:hAnsi="Times New Roman" w:cs="Times New Roman"/>
          <w:color w:val="000000" w:themeColor="text1"/>
          <w:sz w:val="24"/>
        </w:rPr>
      </w:pP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4. Alteration in </w:t>
      </w:r>
      <w:r w:rsidR="00724C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total </w:t>
      </w:r>
      <w:r w:rsidRPr="00724CF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</w:t>
      </w: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yo score </w:t>
      </w:r>
      <w:r w:rsidR="00724CF6">
        <w:rPr>
          <w:rFonts w:ascii="Times New Roman" w:hAnsi="Times New Roman" w:cs="Times New Roman"/>
          <w:b/>
          <w:bCs/>
          <w:color w:val="000000" w:themeColor="text1"/>
          <w:sz w:val="24"/>
        </w:rPr>
        <w:t>of the Rm/</w:t>
      </w:r>
      <w:proofErr w:type="spellStart"/>
      <w:r w:rsidR="00724CF6">
        <w:rPr>
          <w:rFonts w:ascii="Times New Roman" w:hAnsi="Times New Roman" w:cs="Times New Roman"/>
          <w:b/>
          <w:bCs/>
          <w:color w:val="000000" w:themeColor="text1"/>
          <w:sz w:val="24"/>
        </w:rPr>
        <w:t>NRm</w:t>
      </w:r>
      <w:proofErr w:type="spellEnd"/>
      <w:r w:rsidR="00724C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group </w:t>
      </w:r>
      <w:r w:rsidRPr="00724C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before and after capsulized FMT. </w:t>
      </w:r>
      <w:r w:rsidRPr="00724CF6">
        <w:rPr>
          <w:rFonts w:ascii="Times New Roman" w:hAnsi="Times New Roman" w:cs="Times New Roman"/>
          <w:color w:val="000000" w:themeColor="text1"/>
          <w:sz w:val="24"/>
        </w:rPr>
        <w:t>Paired t-test was used between W0 and W12 in Rm/</w:t>
      </w:r>
      <w:proofErr w:type="spellStart"/>
      <w:r w:rsidRPr="00724CF6">
        <w:rPr>
          <w:rFonts w:ascii="Times New Roman" w:hAnsi="Times New Roman" w:cs="Times New Roman"/>
          <w:color w:val="000000" w:themeColor="text1"/>
          <w:sz w:val="24"/>
        </w:rPr>
        <w:t>NRm</w:t>
      </w:r>
      <w:proofErr w:type="spellEnd"/>
      <w:r w:rsidRPr="00724CF6">
        <w:rPr>
          <w:rFonts w:ascii="Times New Roman" w:hAnsi="Times New Roman" w:cs="Times New Roman"/>
          <w:color w:val="000000" w:themeColor="text1"/>
          <w:sz w:val="24"/>
        </w:rPr>
        <w:t xml:space="preserve"> group. Wilcoxon test was used in Rm and </w:t>
      </w:r>
      <w:proofErr w:type="spellStart"/>
      <w:r w:rsidRPr="00724CF6">
        <w:rPr>
          <w:rFonts w:ascii="Times New Roman" w:hAnsi="Times New Roman" w:cs="Times New Roman"/>
          <w:color w:val="000000" w:themeColor="text1"/>
          <w:sz w:val="24"/>
        </w:rPr>
        <w:t>NRm</w:t>
      </w:r>
      <w:proofErr w:type="spellEnd"/>
      <w:r w:rsidRPr="00724CF6">
        <w:rPr>
          <w:rFonts w:ascii="Times New Roman" w:hAnsi="Times New Roman" w:cs="Times New Roman"/>
          <w:color w:val="000000" w:themeColor="text1"/>
          <w:sz w:val="24"/>
        </w:rPr>
        <w:t xml:space="preserve"> groups at W0. The asterisk indicated significant differences between the two group</w:t>
      </w:r>
      <w:r w:rsidR="0058028A" w:rsidRPr="00724CF6">
        <w:rPr>
          <w:rFonts w:ascii="Times New Roman" w:hAnsi="Times New Roman" w:cs="Times New Roman"/>
          <w:color w:val="000000" w:themeColor="text1"/>
          <w:sz w:val="24"/>
        </w:rPr>
        <w:t>s</w:t>
      </w:r>
      <w:r w:rsidRPr="00724CF6">
        <w:rPr>
          <w:rFonts w:ascii="Times New Roman" w:hAnsi="Times New Roman" w:cs="Times New Roman"/>
          <w:color w:val="000000" w:themeColor="text1"/>
          <w:sz w:val="24"/>
        </w:rPr>
        <w:t>. *</w:t>
      </w:r>
      <w:r w:rsidRPr="00724CF6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724CF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</w:rPr>
          <m:t>≤</m:t>
        </m:r>
      </m:oMath>
      <w:r w:rsidRPr="00724CF6">
        <w:rPr>
          <w:rFonts w:ascii="Times New Roman" w:hAnsi="Times New Roman" w:cs="Times New Roman"/>
          <w:color w:val="000000" w:themeColor="text1"/>
          <w:sz w:val="24"/>
        </w:rPr>
        <w:t>0.05,**</w:t>
      </w:r>
      <w:proofErr w:type="spellStart"/>
      <w:r w:rsidRPr="00724CF6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proofErr w:type="spellEnd"/>
      <w:r w:rsidRPr="00724CF6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</w:rPr>
          <m:t>≤</m:t>
        </m:r>
      </m:oMath>
      <w:r w:rsidRPr="00724CF6">
        <w:rPr>
          <w:rFonts w:ascii="Times New Roman" w:hAnsi="Times New Roman" w:cs="Times New Roman"/>
          <w:color w:val="000000" w:themeColor="text1"/>
          <w:sz w:val="24"/>
        </w:rPr>
        <w:t>0.01, ***</w:t>
      </w:r>
      <w:proofErr w:type="spellStart"/>
      <w:r w:rsidRPr="00724CF6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proofErr w:type="spellEnd"/>
      <w:r w:rsidRPr="00724CF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</w:rPr>
          <m:t>≤</m:t>
        </m:r>
      </m:oMath>
      <w:r w:rsidRPr="00724CF6">
        <w:rPr>
          <w:rFonts w:ascii="Times New Roman" w:hAnsi="Times New Roman" w:cs="Times New Roman"/>
          <w:color w:val="000000" w:themeColor="text1"/>
          <w:sz w:val="24"/>
        </w:rPr>
        <w:t>0.001.</w:t>
      </w:r>
    </w:p>
    <w:p w14:paraId="1D79EDB0" w14:textId="477906CE" w:rsidR="00686950" w:rsidRPr="0058028A" w:rsidRDefault="00686950" w:rsidP="005269FF">
      <w:pPr>
        <w:rPr>
          <w:rFonts w:ascii="Times New Roman" w:hAnsi="Times New Roman" w:cs="Times New Roman"/>
          <w:sz w:val="24"/>
        </w:rPr>
      </w:pPr>
    </w:p>
    <w:sectPr w:rsidR="00686950" w:rsidRPr="0058028A" w:rsidSect="00166C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FF"/>
    <w:rsid w:val="00001325"/>
    <w:rsid w:val="0000297F"/>
    <w:rsid w:val="00005E92"/>
    <w:rsid w:val="000066F7"/>
    <w:rsid w:val="000113DD"/>
    <w:rsid w:val="00022A8F"/>
    <w:rsid w:val="000268B2"/>
    <w:rsid w:val="00041C50"/>
    <w:rsid w:val="0004270B"/>
    <w:rsid w:val="00045B25"/>
    <w:rsid w:val="00055E1F"/>
    <w:rsid w:val="00066406"/>
    <w:rsid w:val="00067940"/>
    <w:rsid w:val="00070A2D"/>
    <w:rsid w:val="00072C7F"/>
    <w:rsid w:val="00076C8A"/>
    <w:rsid w:val="00085021"/>
    <w:rsid w:val="000930C8"/>
    <w:rsid w:val="00095990"/>
    <w:rsid w:val="00095E00"/>
    <w:rsid w:val="000A1EFE"/>
    <w:rsid w:val="000A2528"/>
    <w:rsid w:val="000A4497"/>
    <w:rsid w:val="000A48B8"/>
    <w:rsid w:val="000B4F64"/>
    <w:rsid w:val="000B6B24"/>
    <w:rsid w:val="000C1297"/>
    <w:rsid w:val="000E35C5"/>
    <w:rsid w:val="000E4364"/>
    <w:rsid w:val="000F2F26"/>
    <w:rsid w:val="0010172F"/>
    <w:rsid w:val="00104C77"/>
    <w:rsid w:val="001065E7"/>
    <w:rsid w:val="00114574"/>
    <w:rsid w:val="00130818"/>
    <w:rsid w:val="001326A8"/>
    <w:rsid w:val="001447C9"/>
    <w:rsid w:val="00147EDC"/>
    <w:rsid w:val="00162CB2"/>
    <w:rsid w:val="00166C1B"/>
    <w:rsid w:val="00177B5E"/>
    <w:rsid w:val="001846B1"/>
    <w:rsid w:val="0019347E"/>
    <w:rsid w:val="001A01D5"/>
    <w:rsid w:val="001A33A9"/>
    <w:rsid w:val="001A3F50"/>
    <w:rsid w:val="001B1306"/>
    <w:rsid w:val="001B2EF6"/>
    <w:rsid w:val="001B5282"/>
    <w:rsid w:val="001B59CE"/>
    <w:rsid w:val="001C0AAE"/>
    <w:rsid w:val="001C7156"/>
    <w:rsid w:val="001D60D3"/>
    <w:rsid w:val="001E016D"/>
    <w:rsid w:val="001E27F9"/>
    <w:rsid w:val="001E5B49"/>
    <w:rsid w:val="001E75F9"/>
    <w:rsid w:val="001F1DDE"/>
    <w:rsid w:val="001F2FFD"/>
    <w:rsid w:val="001F3C06"/>
    <w:rsid w:val="001F707D"/>
    <w:rsid w:val="00205994"/>
    <w:rsid w:val="00206F95"/>
    <w:rsid w:val="0020703F"/>
    <w:rsid w:val="002121F8"/>
    <w:rsid w:val="00213A38"/>
    <w:rsid w:val="0021564E"/>
    <w:rsid w:val="00220F7A"/>
    <w:rsid w:val="002214FD"/>
    <w:rsid w:val="00233AA1"/>
    <w:rsid w:val="0024004D"/>
    <w:rsid w:val="00241E1D"/>
    <w:rsid w:val="002427F6"/>
    <w:rsid w:val="00243323"/>
    <w:rsid w:val="00247745"/>
    <w:rsid w:val="00254EDF"/>
    <w:rsid w:val="00256439"/>
    <w:rsid w:val="00257CD7"/>
    <w:rsid w:val="00261B5C"/>
    <w:rsid w:val="00262A4B"/>
    <w:rsid w:val="00267466"/>
    <w:rsid w:val="0027065E"/>
    <w:rsid w:val="00276198"/>
    <w:rsid w:val="00276608"/>
    <w:rsid w:val="00280B46"/>
    <w:rsid w:val="002969D1"/>
    <w:rsid w:val="002A2838"/>
    <w:rsid w:val="002A3520"/>
    <w:rsid w:val="002A63FE"/>
    <w:rsid w:val="002B0134"/>
    <w:rsid w:val="002B1B8E"/>
    <w:rsid w:val="002B203F"/>
    <w:rsid w:val="002B2DEE"/>
    <w:rsid w:val="002B5094"/>
    <w:rsid w:val="002B66A3"/>
    <w:rsid w:val="002C0CA5"/>
    <w:rsid w:val="002D2856"/>
    <w:rsid w:val="002D4830"/>
    <w:rsid w:val="002D54DB"/>
    <w:rsid w:val="002E679E"/>
    <w:rsid w:val="002F35FE"/>
    <w:rsid w:val="002F3EC7"/>
    <w:rsid w:val="002F6FDE"/>
    <w:rsid w:val="00312680"/>
    <w:rsid w:val="00312EFC"/>
    <w:rsid w:val="0031663B"/>
    <w:rsid w:val="003232A0"/>
    <w:rsid w:val="00323551"/>
    <w:rsid w:val="00325F50"/>
    <w:rsid w:val="003262CA"/>
    <w:rsid w:val="003265FA"/>
    <w:rsid w:val="00333F22"/>
    <w:rsid w:val="00340A9B"/>
    <w:rsid w:val="003418B4"/>
    <w:rsid w:val="00345990"/>
    <w:rsid w:val="00346428"/>
    <w:rsid w:val="00351CB0"/>
    <w:rsid w:val="003560AA"/>
    <w:rsid w:val="00372849"/>
    <w:rsid w:val="00381B89"/>
    <w:rsid w:val="00387E52"/>
    <w:rsid w:val="003949B8"/>
    <w:rsid w:val="00395C6A"/>
    <w:rsid w:val="0039732C"/>
    <w:rsid w:val="003B14C8"/>
    <w:rsid w:val="003C76F6"/>
    <w:rsid w:val="003D173D"/>
    <w:rsid w:val="003D33D2"/>
    <w:rsid w:val="003D3488"/>
    <w:rsid w:val="003E106A"/>
    <w:rsid w:val="003F11BC"/>
    <w:rsid w:val="003F2557"/>
    <w:rsid w:val="00406731"/>
    <w:rsid w:val="00410788"/>
    <w:rsid w:val="00414B60"/>
    <w:rsid w:val="00423E34"/>
    <w:rsid w:val="004254CB"/>
    <w:rsid w:val="00425FC7"/>
    <w:rsid w:val="00427FFC"/>
    <w:rsid w:val="00432239"/>
    <w:rsid w:val="004400FC"/>
    <w:rsid w:val="00440ABE"/>
    <w:rsid w:val="00443E4F"/>
    <w:rsid w:val="00445D95"/>
    <w:rsid w:val="004473E8"/>
    <w:rsid w:val="00455797"/>
    <w:rsid w:val="00455D2F"/>
    <w:rsid w:val="00464FE7"/>
    <w:rsid w:val="004653D0"/>
    <w:rsid w:val="00465853"/>
    <w:rsid w:val="004710F8"/>
    <w:rsid w:val="00475F4C"/>
    <w:rsid w:val="004804C0"/>
    <w:rsid w:val="00481A74"/>
    <w:rsid w:val="00485AD9"/>
    <w:rsid w:val="0048659E"/>
    <w:rsid w:val="00492BB4"/>
    <w:rsid w:val="0049392C"/>
    <w:rsid w:val="004952E7"/>
    <w:rsid w:val="00496716"/>
    <w:rsid w:val="004B1A40"/>
    <w:rsid w:val="004B7206"/>
    <w:rsid w:val="004B7293"/>
    <w:rsid w:val="004C5BAB"/>
    <w:rsid w:val="004D5DDB"/>
    <w:rsid w:val="004D6159"/>
    <w:rsid w:val="004E1038"/>
    <w:rsid w:val="004E68E5"/>
    <w:rsid w:val="004E7541"/>
    <w:rsid w:val="004F55C8"/>
    <w:rsid w:val="00506944"/>
    <w:rsid w:val="00506D50"/>
    <w:rsid w:val="00507877"/>
    <w:rsid w:val="005132B3"/>
    <w:rsid w:val="0051625F"/>
    <w:rsid w:val="0052415C"/>
    <w:rsid w:val="00525DBF"/>
    <w:rsid w:val="005269FF"/>
    <w:rsid w:val="00530652"/>
    <w:rsid w:val="00536AF1"/>
    <w:rsid w:val="00537F4E"/>
    <w:rsid w:val="00540745"/>
    <w:rsid w:val="0054511B"/>
    <w:rsid w:val="00546C0F"/>
    <w:rsid w:val="00550C49"/>
    <w:rsid w:val="00551E14"/>
    <w:rsid w:val="00561444"/>
    <w:rsid w:val="00561FF7"/>
    <w:rsid w:val="00563072"/>
    <w:rsid w:val="00564479"/>
    <w:rsid w:val="00567972"/>
    <w:rsid w:val="005776DB"/>
    <w:rsid w:val="0058028A"/>
    <w:rsid w:val="00582272"/>
    <w:rsid w:val="00592A7E"/>
    <w:rsid w:val="00593A8C"/>
    <w:rsid w:val="00595CD4"/>
    <w:rsid w:val="005A4464"/>
    <w:rsid w:val="005A681E"/>
    <w:rsid w:val="005B69F9"/>
    <w:rsid w:val="005B6C97"/>
    <w:rsid w:val="005C26F0"/>
    <w:rsid w:val="005C664D"/>
    <w:rsid w:val="005C6AD7"/>
    <w:rsid w:val="005D2A36"/>
    <w:rsid w:val="005E298B"/>
    <w:rsid w:val="006040DA"/>
    <w:rsid w:val="00604477"/>
    <w:rsid w:val="00623D59"/>
    <w:rsid w:val="00624CAA"/>
    <w:rsid w:val="006258F5"/>
    <w:rsid w:val="00633A4F"/>
    <w:rsid w:val="00640352"/>
    <w:rsid w:val="00646F48"/>
    <w:rsid w:val="00652FD5"/>
    <w:rsid w:val="00663D95"/>
    <w:rsid w:val="00666DD5"/>
    <w:rsid w:val="00667171"/>
    <w:rsid w:val="00680545"/>
    <w:rsid w:val="00683E4C"/>
    <w:rsid w:val="00686950"/>
    <w:rsid w:val="00692509"/>
    <w:rsid w:val="006A3258"/>
    <w:rsid w:val="006B39AB"/>
    <w:rsid w:val="006D4CE7"/>
    <w:rsid w:val="006D5659"/>
    <w:rsid w:val="006D7EE5"/>
    <w:rsid w:val="006E21C5"/>
    <w:rsid w:val="006F0003"/>
    <w:rsid w:val="006F385D"/>
    <w:rsid w:val="00716BFC"/>
    <w:rsid w:val="00717924"/>
    <w:rsid w:val="007242BA"/>
    <w:rsid w:val="00724515"/>
    <w:rsid w:val="00724CF6"/>
    <w:rsid w:val="00731187"/>
    <w:rsid w:val="00731757"/>
    <w:rsid w:val="0073671C"/>
    <w:rsid w:val="007563B0"/>
    <w:rsid w:val="00757F31"/>
    <w:rsid w:val="00763211"/>
    <w:rsid w:val="007659BB"/>
    <w:rsid w:val="007668B9"/>
    <w:rsid w:val="00770CBD"/>
    <w:rsid w:val="007725D3"/>
    <w:rsid w:val="007750BF"/>
    <w:rsid w:val="007764AE"/>
    <w:rsid w:val="0078583A"/>
    <w:rsid w:val="00787696"/>
    <w:rsid w:val="007879DD"/>
    <w:rsid w:val="007A05F5"/>
    <w:rsid w:val="007B3722"/>
    <w:rsid w:val="007B75CE"/>
    <w:rsid w:val="007C29C0"/>
    <w:rsid w:val="007C64A7"/>
    <w:rsid w:val="007D0A81"/>
    <w:rsid w:val="007D2DF3"/>
    <w:rsid w:val="007D3478"/>
    <w:rsid w:val="007D4B3F"/>
    <w:rsid w:val="007E4489"/>
    <w:rsid w:val="007E6039"/>
    <w:rsid w:val="007F04B5"/>
    <w:rsid w:val="007F698F"/>
    <w:rsid w:val="0080388A"/>
    <w:rsid w:val="008175C1"/>
    <w:rsid w:val="00821FE6"/>
    <w:rsid w:val="00822031"/>
    <w:rsid w:val="00832941"/>
    <w:rsid w:val="00832F0B"/>
    <w:rsid w:val="008352C7"/>
    <w:rsid w:val="00844ABB"/>
    <w:rsid w:val="00845747"/>
    <w:rsid w:val="00847F72"/>
    <w:rsid w:val="00853B8B"/>
    <w:rsid w:val="00863F19"/>
    <w:rsid w:val="00867402"/>
    <w:rsid w:val="00867B82"/>
    <w:rsid w:val="008815E9"/>
    <w:rsid w:val="00891D85"/>
    <w:rsid w:val="00895740"/>
    <w:rsid w:val="008A51BA"/>
    <w:rsid w:val="008A6DE4"/>
    <w:rsid w:val="008B3213"/>
    <w:rsid w:val="008B4457"/>
    <w:rsid w:val="008C2905"/>
    <w:rsid w:val="008C581C"/>
    <w:rsid w:val="008E6138"/>
    <w:rsid w:val="008F1FFA"/>
    <w:rsid w:val="008F587D"/>
    <w:rsid w:val="00906FC2"/>
    <w:rsid w:val="00907FE9"/>
    <w:rsid w:val="0091127B"/>
    <w:rsid w:val="009119B4"/>
    <w:rsid w:val="00916340"/>
    <w:rsid w:val="009309C2"/>
    <w:rsid w:val="009469FC"/>
    <w:rsid w:val="00946E70"/>
    <w:rsid w:val="009470AF"/>
    <w:rsid w:val="00952213"/>
    <w:rsid w:val="00952E0C"/>
    <w:rsid w:val="00960EA9"/>
    <w:rsid w:val="00970F0D"/>
    <w:rsid w:val="00980E4E"/>
    <w:rsid w:val="00983911"/>
    <w:rsid w:val="0099404F"/>
    <w:rsid w:val="00997B07"/>
    <w:rsid w:val="00997C94"/>
    <w:rsid w:val="009B1691"/>
    <w:rsid w:val="009B5A0A"/>
    <w:rsid w:val="009C57B4"/>
    <w:rsid w:val="009D79CD"/>
    <w:rsid w:val="009D7C38"/>
    <w:rsid w:val="009F2A7F"/>
    <w:rsid w:val="00A00276"/>
    <w:rsid w:val="00A07D74"/>
    <w:rsid w:val="00A15555"/>
    <w:rsid w:val="00A40E79"/>
    <w:rsid w:val="00A41A15"/>
    <w:rsid w:val="00A4509A"/>
    <w:rsid w:val="00A45368"/>
    <w:rsid w:val="00A50D85"/>
    <w:rsid w:val="00A5413F"/>
    <w:rsid w:val="00A62ED9"/>
    <w:rsid w:val="00A704F7"/>
    <w:rsid w:val="00A71152"/>
    <w:rsid w:val="00A80A04"/>
    <w:rsid w:val="00A838ED"/>
    <w:rsid w:val="00A872DF"/>
    <w:rsid w:val="00A8781B"/>
    <w:rsid w:val="00A91B92"/>
    <w:rsid w:val="00AA2CD7"/>
    <w:rsid w:val="00AC3241"/>
    <w:rsid w:val="00AC7AB9"/>
    <w:rsid w:val="00AD0ED3"/>
    <w:rsid w:val="00AD3C03"/>
    <w:rsid w:val="00AD7B92"/>
    <w:rsid w:val="00AE68BA"/>
    <w:rsid w:val="00AE6A7D"/>
    <w:rsid w:val="00AF4F50"/>
    <w:rsid w:val="00B0048C"/>
    <w:rsid w:val="00B12E58"/>
    <w:rsid w:val="00B16556"/>
    <w:rsid w:val="00B20B30"/>
    <w:rsid w:val="00B2696A"/>
    <w:rsid w:val="00B27039"/>
    <w:rsid w:val="00B31434"/>
    <w:rsid w:val="00B31ECC"/>
    <w:rsid w:val="00B32783"/>
    <w:rsid w:val="00B41CDF"/>
    <w:rsid w:val="00B45455"/>
    <w:rsid w:val="00B470EB"/>
    <w:rsid w:val="00B4791E"/>
    <w:rsid w:val="00B54F03"/>
    <w:rsid w:val="00B6042B"/>
    <w:rsid w:val="00B64533"/>
    <w:rsid w:val="00B663D3"/>
    <w:rsid w:val="00B87899"/>
    <w:rsid w:val="00B90A01"/>
    <w:rsid w:val="00B931C1"/>
    <w:rsid w:val="00BA38AA"/>
    <w:rsid w:val="00BA74D7"/>
    <w:rsid w:val="00BC0EAF"/>
    <w:rsid w:val="00BC61AA"/>
    <w:rsid w:val="00BD0766"/>
    <w:rsid w:val="00BD2843"/>
    <w:rsid w:val="00BE28AF"/>
    <w:rsid w:val="00BE47DD"/>
    <w:rsid w:val="00C138D2"/>
    <w:rsid w:val="00C151C8"/>
    <w:rsid w:val="00C1729D"/>
    <w:rsid w:val="00C27DAD"/>
    <w:rsid w:val="00C36373"/>
    <w:rsid w:val="00C41B48"/>
    <w:rsid w:val="00C44688"/>
    <w:rsid w:val="00C50FE2"/>
    <w:rsid w:val="00C54F7B"/>
    <w:rsid w:val="00C5675D"/>
    <w:rsid w:val="00C62800"/>
    <w:rsid w:val="00C64710"/>
    <w:rsid w:val="00C70791"/>
    <w:rsid w:val="00C7268E"/>
    <w:rsid w:val="00C76B2C"/>
    <w:rsid w:val="00C77598"/>
    <w:rsid w:val="00C8409B"/>
    <w:rsid w:val="00C84F42"/>
    <w:rsid w:val="00C86580"/>
    <w:rsid w:val="00CA4774"/>
    <w:rsid w:val="00CC198F"/>
    <w:rsid w:val="00CC612C"/>
    <w:rsid w:val="00CC6794"/>
    <w:rsid w:val="00CD11CB"/>
    <w:rsid w:val="00CD13D8"/>
    <w:rsid w:val="00CD2BD2"/>
    <w:rsid w:val="00CD78F6"/>
    <w:rsid w:val="00CE04DC"/>
    <w:rsid w:val="00CE4639"/>
    <w:rsid w:val="00CE7DE9"/>
    <w:rsid w:val="00D02263"/>
    <w:rsid w:val="00D02453"/>
    <w:rsid w:val="00D04CEB"/>
    <w:rsid w:val="00D11F1F"/>
    <w:rsid w:val="00D12E6F"/>
    <w:rsid w:val="00D17E09"/>
    <w:rsid w:val="00D200CE"/>
    <w:rsid w:val="00D23818"/>
    <w:rsid w:val="00D258D2"/>
    <w:rsid w:val="00D3519E"/>
    <w:rsid w:val="00D3683E"/>
    <w:rsid w:val="00D41542"/>
    <w:rsid w:val="00D50AE8"/>
    <w:rsid w:val="00D50DD7"/>
    <w:rsid w:val="00D63B75"/>
    <w:rsid w:val="00D63B7B"/>
    <w:rsid w:val="00D6546B"/>
    <w:rsid w:val="00D66268"/>
    <w:rsid w:val="00D72FEC"/>
    <w:rsid w:val="00D8263B"/>
    <w:rsid w:val="00D85DB7"/>
    <w:rsid w:val="00D86E59"/>
    <w:rsid w:val="00D9191A"/>
    <w:rsid w:val="00D95857"/>
    <w:rsid w:val="00D95D35"/>
    <w:rsid w:val="00DA199A"/>
    <w:rsid w:val="00DA7BC4"/>
    <w:rsid w:val="00DA7E11"/>
    <w:rsid w:val="00DB0879"/>
    <w:rsid w:val="00DB0F1E"/>
    <w:rsid w:val="00DC2B83"/>
    <w:rsid w:val="00DD0EBE"/>
    <w:rsid w:val="00DD2686"/>
    <w:rsid w:val="00DD6C4A"/>
    <w:rsid w:val="00DD7900"/>
    <w:rsid w:val="00DE52C7"/>
    <w:rsid w:val="00DF480E"/>
    <w:rsid w:val="00DF49CB"/>
    <w:rsid w:val="00E054C1"/>
    <w:rsid w:val="00E069F2"/>
    <w:rsid w:val="00E07BB6"/>
    <w:rsid w:val="00E22E0B"/>
    <w:rsid w:val="00E255A9"/>
    <w:rsid w:val="00E25650"/>
    <w:rsid w:val="00E2592F"/>
    <w:rsid w:val="00E357D4"/>
    <w:rsid w:val="00E478D6"/>
    <w:rsid w:val="00E53016"/>
    <w:rsid w:val="00E53242"/>
    <w:rsid w:val="00E54EDF"/>
    <w:rsid w:val="00E577AF"/>
    <w:rsid w:val="00E653A8"/>
    <w:rsid w:val="00E65A94"/>
    <w:rsid w:val="00E66A56"/>
    <w:rsid w:val="00E7189E"/>
    <w:rsid w:val="00E80736"/>
    <w:rsid w:val="00E94B13"/>
    <w:rsid w:val="00E96D9E"/>
    <w:rsid w:val="00EA0438"/>
    <w:rsid w:val="00EA1922"/>
    <w:rsid w:val="00EA1FC8"/>
    <w:rsid w:val="00EA3B74"/>
    <w:rsid w:val="00EA636D"/>
    <w:rsid w:val="00EA70B5"/>
    <w:rsid w:val="00EB00B9"/>
    <w:rsid w:val="00EB1A03"/>
    <w:rsid w:val="00EB7089"/>
    <w:rsid w:val="00EC3BAC"/>
    <w:rsid w:val="00ED0446"/>
    <w:rsid w:val="00ED3378"/>
    <w:rsid w:val="00ED4B4F"/>
    <w:rsid w:val="00ED5221"/>
    <w:rsid w:val="00ED6446"/>
    <w:rsid w:val="00ED6986"/>
    <w:rsid w:val="00EE4179"/>
    <w:rsid w:val="00EE5BD1"/>
    <w:rsid w:val="00EF0DD4"/>
    <w:rsid w:val="00EF3A92"/>
    <w:rsid w:val="00EF7F30"/>
    <w:rsid w:val="00F02336"/>
    <w:rsid w:val="00F10D55"/>
    <w:rsid w:val="00F161DB"/>
    <w:rsid w:val="00F17B2D"/>
    <w:rsid w:val="00F20F71"/>
    <w:rsid w:val="00F2375F"/>
    <w:rsid w:val="00F25A3C"/>
    <w:rsid w:val="00F269CD"/>
    <w:rsid w:val="00F3187A"/>
    <w:rsid w:val="00F321F1"/>
    <w:rsid w:val="00F35264"/>
    <w:rsid w:val="00F47526"/>
    <w:rsid w:val="00F52253"/>
    <w:rsid w:val="00F5295B"/>
    <w:rsid w:val="00F5543F"/>
    <w:rsid w:val="00F6230B"/>
    <w:rsid w:val="00F71C01"/>
    <w:rsid w:val="00F7428A"/>
    <w:rsid w:val="00F75802"/>
    <w:rsid w:val="00F77B3C"/>
    <w:rsid w:val="00F9046D"/>
    <w:rsid w:val="00F9082F"/>
    <w:rsid w:val="00F90A33"/>
    <w:rsid w:val="00FB19D3"/>
    <w:rsid w:val="00FC00BA"/>
    <w:rsid w:val="00FC1CE1"/>
    <w:rsid w:val="00FC1EC1"/>
    <w:rsid w:val="00FC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E37F"/>
  <w15:chartTrackingRefBased/>
  <w15:docId w15:val="{7D1BD5CC-79B0-DF4F-AFF5-257F8868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3</cp:revision>
  <dcterms:created xsi:type="dcterms:W3CDTF">2022-11-01T06:22:00Z</dcterms:created>
  <dcterms:modified xsi:type="dcterms:W3CDTF">2022-12-16T06:53:00Z</dcterms:modified>
</cp:coreProperties>
</file>